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04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341"/>
        <w:gridCol w:w="862"/>
        <w:gridCol w:w="862"/>
        <w:gridCol w:w="864"/>
        <w:gridCol w:w="1651"/>
        <w:gridCol w:w="566"/>
        <w:gridCol w:w="651"/>
        <w:gridCol w:w="651"/>
      </w:tblGrid>
      <w:tr w:rsidR="00057195" w:rsidRPr="004D096C" w14:paraId="3DC1AA16" w14:textId="77777777" w:rsidTr="00057195">
        <w:trPr>
          <w:trHeight w:val="290"/>
        </w:trPr>
        <w:tc>
          <w:tcPr>
            <w:tcW w:w="1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433C91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natomical</w:t>
            </w:r>
            <w:proofErr w:type="spellEnd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abels</w:t>
            </w:r>
            <w:proofErr w:type="spellEnd"/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773B93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596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MNI </w:t>
            </w: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ordinates</w:t>
            </w:r>
            <w:proofErr w:type="spellEnd"/>
          </w:p>
        </w:tc>
        <w:tc>
          <w:tcPr>
            <w:tcW w:w="193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DC7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luster</w:t>
            </w:r>
          </w:p>
        </w:tc>
      </w:tr>
      <w:tr w:rsidR="00057195" w:rsidRPr="004D096C" w14:paraId="51018A6F" w14:textId="77777777" w:rsidTr="00057195">
        <w:trPr>
          <w:trHeight w:val="290"/>
        </w:trPr>
        <w:tc>
          <w:tcPr>
            <w:tcW w:w="1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DF7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B68A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805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140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0D4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z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BBA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p</w:t>
            </w: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FDR-</w:t>
            </w: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rr</w:t>
            </w:r>
            <w:proofErr w:type="spellEnd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AAB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K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457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C006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Z</w:t>
            </w:r>
          </w:p>
        </w:tc>
      </w:tr>
      <w:tr w:rsidR="00057195" w:rsidRPr="004D096C" w14:paraId="683FB71C" w14:textId="77777777" w:rsidTr="00057195">
        <w:trPr>
          <w:trHeight w:val="290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9F83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usiform Gyrus</w:t>
            </w:r>
          </w:p>
        </w:tc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409B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2FE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C61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6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79A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EE48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FD0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9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AF5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96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256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87</w:t>
            </w:r>
          </w:p>
        </w:tc>
      </w:tr>
      <w:tr w:rsidR="00057195" w:rsidRPr="004D096C" w14:paraId="3E6C2850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6F608D14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usiform Gyrus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6112549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AD0467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2B76F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57F4BE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4F90A268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B34B6A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B61275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92EAB3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1</w:t>
            </w:r>
          </w:p>
        </w:tc>
      </w:tr>
      <w:tr w:rsidR="00057195" w:rsidRPr="004D096C" w14:paraId="6DCBAFC3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56536725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8A8C75D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F51B3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22046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71044E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462F349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008DC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C4C8CE5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FC61976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3</w:t>
            </w:r>
          </w:p>
        </w:tc>
      </w:tr>
      <w:tr w:rsidR="00057195" w:rsidRPr="004D096C" w14:paraId="3208594D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3A22BB4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176B0B6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16618E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D50C49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7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C452E3A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650B3B8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AF705A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19FC0A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8AFF9A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8</w:t>
            </w:r>
          </w:p>
        </w:tc>
      </w:tr>
      <w:tr w:rsidR="00057195" w:rsidRPr="004D096C" w14:paraId="04B0585C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0556A137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lcarine</w:t>
            </w:r>
            <w:proofErr w:type="spellEnd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7735DF8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E8ECA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CAA7C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A93DF4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55E97A0A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FBA3E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8CBBFB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B85BCF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1</w:t>
            </w:r>
          </w:p>
        </w:tc>
      </w:tr>
      <w:tr w:rsidR="00057195" w:rsidRPr="004D096C" w14:paraId="0A14C747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7C3A6D1A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ferior Temporal Gyrus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8787AAD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1071EFA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3C5EB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C0B9E0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44BA47D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961C52A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6D5A47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D142D2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7</w:t>
            </w:r>
          </w:p>
        </w:tc>
      </w:tr>
      <w:tr w:rsidR="00057195" w:rsidRPr="004D096C" w14:paraId="6B830761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5A2D9262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1559E28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A1353A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F83E3F5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1CD31C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37FC72C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ACCB01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98D154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475852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6</w:t>
            </w:r>
          </w:p>
        </w:tc>
      </w:tr>
      <w:tr w:rsidR="00057195" w:rsidRPr="004D096C" w14:paraId="4B5F82CC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1CBF13FE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ecuneu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96EC592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99E6B1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80727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3B4B9F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374E238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BB6994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1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7226C4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EA141A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6</w:t>
            </w:r>
          </w:p>
        </w:tc>
      </w:tr>
      <w:tr w:rsidR="00057195" w:rsidRPr="004D096C" w14:paraId="7467D49B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2A29A6A0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uneus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AEA0BCA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D2F8A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9B232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9A12169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058B652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B36E5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19DDBA6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0003E6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6</w:t>
            </w:r>
          </w:p>
        </w:tc>
      </w:tr>
      <w:tr w:rsidR="00057195" w:rsidRPr="004D096C" w14:paraId="3B1073ED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4E54258F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Superior Parietal </w:t>
            </w: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obule</w:t>
            </w:r>
            <w:proofErr w:type="spellEnd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D31C47B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4B5AE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AEA4C6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7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982872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5F88AF2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B5256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5694C1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3980BF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9</w:t>
            </w:r>
          </w:p>
        </w:tc>
      </w:tr>
      <w:tr w:rsidR="00057195" w:rsidRPr="004D096C" w14:paraId="5825911D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013C197A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Superior Parietal </w:t>
            </w: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obule</w:t>
            </w:r>
            <w:proofErr w:type="spellEnd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9AA10A5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4D740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26990C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7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6E4FB4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49881DA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5E70B5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BAB5A8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7BDD1C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5</w:t>
            </w:r>
          </w:p>
        </w:tc>
      </w:tr>
      <w:tr w:rsidR="00057195" w:rsidRPr="004D096C" w14:paraId="0C242C21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343CECDD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ferior Occipital Gyrus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057A045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CAC439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A8FCF9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8FDBA7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08E84C0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B9F46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2E2B67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E7DD369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2</w:t>
            </w:r>
          </w:p>
        </w:tc>
      </w:tr>
      <w:tr w:rsidR="00057195" w:rsidRPr="004D096C" w14:paraId="22E247E4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62BD9E51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Occipital Gyrus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F6F6956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28CEE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8963269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518AC5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1E98DA1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8F3F66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23FC665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3AB04C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0</w:t>
            </w:r>
          </w:p>
        </w:tc>
      </w:tr>
      <w:tr w:rsidR="00057195" w:rsidRPr="004D096C" w14:paraId="389E570F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5DECBF4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E72211D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B6D431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B3458A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D7F687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5BD88DC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DC4DE1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48A0D4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F2C113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7</w:t>
            </w:r>
          </w:p>
        </w:tc>
      </w:tr>
      <w:tr w:rsidR="00057195" w:rsidRPr="004D096C" w14:paraId="4D90ADA6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2D7EA4A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E7E8795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72449D5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3116A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43F70F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40DE961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62FE34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62E806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101651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3</w:t>
            </w:r>
          </w:p>
        </w:tc>
      </w:tr>
      <w:tr w:rsidR="00057195" w:rsidRPr="004D096C" w14:paraId="0B1463D0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4262A846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DDE5FA4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080B18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9E5C8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84F90F6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5F790DE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216226A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63326C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362A9A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1</w:t>
            </w:r>
          </w:p>
        </w:tc>
      </w:tr>
      <w:tr w:rsidR="00057195" w:rsidRPr="004D096C" w14:paraId="05BD86FF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2845CFBF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lfactory</w:t>
            </w:r>
            <w:proofErr w:type="spellEnd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rtex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93F9A2C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80A3DE9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F5E8C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3EF67D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3270803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0F2E21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0D97E9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2D9B9E6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0</w:t>
            </w:r>
          </w:p>
        </w:tc>
      </w:tr>
      <w:tr w:rsidR="00057195" w:rsidRPr="004D096C" w14:paraId="5684114F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52F0A154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Temporal Gyrus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469F24C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F81453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D48651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D5BA3C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5FA63958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F2C61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AA5B05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16A4FC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7</w:t>
            </w:r>
          </w:p>
        </w:tc>
      </w:tr>
      <w:tr w:rsidR="00057195" w:rsidRPr="004D096C" w14:paraId="78FB5E62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2398F97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EA7F891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F7A971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2C3AED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FDD7EF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2F5DE1D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AEC456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EAEE40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66F5ACF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4</w:t>
            </w:r>
          </w:p>
        </w:tc>
      </w:tr>
      <w:tr w:rsidR="00057195" w:rsidRPr="004D096C" w14:paraId="37910962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5E60D5BA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Occipital Gyrus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3F431C9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A26D778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24DC35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42086EB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3EE4988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2BD0F05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9F61CB2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1B77F0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9</w:t>
            </w:r>
          </w:p>
        </w:tc>
      </w:tr>
      <w:tr w:rsidR="00057195" w:rsidRPr="004D096C" w14:paraId="73382A07" w14:textId="77777777" w:rsidTr="00057195">
        <w:trPr>
          <w:trHeight w:val="290"/>
        </w:trPr>
        <w:tc>
          <w:tcPr>
            <w:tcW w:w="1446" w:type="pct"/>
            <w:shd w:val="clear" w:color="auto" w:fill="auto"/>
            <w:noWrap/>
            <w:vAlign w:val="bottom"/>
            <w:hideMark/>
          </w:tcPr>
          <w:p w14:paraId="5221C646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lcarine</w:t>
            </w:r>
            <w:proofErr w:type="spellEnd"/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4C044D1" w14:textId="77777777" w:rsidR="00057195" w:rsidRPr="004D096C" w:rsidRDefault="00057195" w:rsidP="00057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1CFA8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C365B4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14219CBC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688692D0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BB3073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13E5B0E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0381987" w14:textId="77777777" w:rsidR="00057195" w:rsidRPr="004D096C" w:rsidRDefault="00057195" w:rsidP="00057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D0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8</w:t>
            </w:r>
          </w:p>
        </w:tc>
      </w:tr>
    </w:tbl>
    <w:p w14:paraId="195690FB" w14:textId="1EB16C30" w:rsidR="00057195" w:rsidRPr="00E21C19" w:rsidRDefault="00057195" w:rsidP="0005719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D096C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4D096C" w:rsidRPr="00E21C19">
        <w:rPr>
          <w:rFonts w:ascii="Times New Roman" w:hAnsi="Times New Roman" w:cs="Times New Roman"/>
          <w:b/>
          <w:bCs/>
          <w:sz w:val="24"/>
          <w:szCs w:val="28"/>
        </w:rPr>
        <w:t>S9</w:t>
      </w:r>
      <w:r w:rsidRPr="00E21C19">
        <w:rPr>
          <w:rFonts w:ascii="Times New Roman" w:hAnsi="Times New Roman" w:cs="Times New Roman"/>
          <w:b/>
          <w:bCs/>
          <w:sz w:val="24"/>
          <w:szCs w:val="28"/>
        </w:rPr>
        <w:t xml:space="preserve">: Neural distraction effect </w:t>
      </w:r>
      <w:r w:rsidR="001333ED" w:rsidRPr="00E21C19">
        <w:rPr>
          <w:rFonts w:ascii="Times New Roman" w:hAnsi="Times New Roman" w:cs="Times New Roman"/>
          <w:b/>
          <w:bCs/>
          <w:sz w:val="24"/>
          <w:szCs w:val="28"/>
        </w:rPr>
        <w:t>in</w:t>
      </w:r>
      <w:r w:rsidRPr="00E21C19">
        <w:rPr>
          <w:rFonts w:ascii="Times New Roman" w:hAnsi="Times New Roman" w:cs="Times New Roman"/>
          <w:b/>
          <w:bCs/>
          <w:sz w:val="24"/>
          <w:szCs w:val="28"/>
        </w:rPr>
        <w:t xml:space="preserve"> older adults.</w:t>
      </w:r>
    </w:p>
    <w:p w14:paraId="3360B5F8" w14:textId="484D1FE6" w:rsidR="00057195" w:rsidRPr="004D096C" w:rsidRDefault="00057195" w:rsidP="00057195">
      <w:pPr>
        <w:rPr>
          <w:rFonts w:ascii="Times New Roman" w:hAnsi="Times New Roman" w:cs="Times New Roman"/>
          <w:sz w:val="24"/>
          <w:szCs w:val="28"/>
        </w:rPr>
      </w:pPr>
      <w:r w:rsidRPr="004D096C">
        <w:rPr>
          <w:rFonts w:ascii="Times New Roman" w:hAnsi="Times New Roman" w:cs="Times New Roman"/>
          <w:sz w:val="24"/>
          <w:szCs w:val="28"/>
        </w:rPr>
        <w:t>Brain r</w:t>
      </w:r>
      <w:r w:rsidRPr="004D096C">
        <w:rPr>
          <w:rFonts w:ascii="Times New Roman" w:hAnsi="Times New Roman" w:cs="Times New Roman"/>
          <w:bCs/>
          <w:sz w:val="24"/>
          <w:szCs w:val="28"/>
        </w:rPr>
        <w:t xml:space="preserve">egions in older adults showing reduced activation in response to painful stimuli during the high load task when compared to the low load task (contrast: </w:t>
      </w:r>
      <w:r w:rsidRPr="004D096C">
        <w:rPr>
          <w:rFonts w:ascii="Times New Roman" w:hAnsi="Times New Roman" w:cs="Times New Roman"/>
          <w:i/>
          <w:iCs/>
          <w:sz w:val="24"/>
          <w:szCs w:val="28"/>
        </w:rPr>
        <w:t>(pain &gt; warm)</w:t>
      </w:r>
      <w:r w:rsidR="00A22013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4D096C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low load</w:t>
      </w:r>
      <w:r w:rsidRPr="004D096C">
        <w:rPr>
          <w:rFonts w:ascii="Times New Roman" w:hAnsi="Times New Roman" w:cs="Times New Roman"/>
          <w:i/>
          <w:iCs/>
          <w:sz w:val="24"/>
          <w:szCs w:val="28"/>
        </w:rPr>
        <w:t xml:space="preserve"> &gt; (pain &gt; warm) </w:t>
      </w:r>
      <w:r w:rsidRPr="004D096C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high load</w:t>
      </w:r>
      <w:r w:rsidRPr="004D096C">
        <w:rPr>
          <w:rFonts w:ascii="Times New Roman" w:hAnsi="Times New Roman" w:cs="Times New Roman"/>
          <w:bCs/>
          <w:sz w:val="24"/>
          <w:szCs w:val="28"/>
        </w:rPr>
        <w:t xml:space="preserve">) at </w:t>
      </w:r>
      <w:r w:rsidRPr="004D096C">
        <w:rPr>
          <w:rFonts w:ascii="Times New Roman" w:hAnsi="Times New Roman" w:cs="Times New Roman"/>
          <w:bCs/>
          <w:i/>
          <w:sz w:val="24"/>
          <w:szCs w:val="28"/>
        </w:rPr>
        <w:t>p</w:t>
      </w:r>
      <w:r w:rsidRPr="004D096C">
        <w:rPr>
          <w:rFonts w:ascii="Times New Roman" w:hAnsi="Times New Roman" w:cs="Times New Roman"/>
          <w:bCs/>
          <w:sz w:val="24"/>
          <w:szCs w:val="28"/>
        </w:rPr>
        <w:t>(</w:t>
      </w:r>
      <w:proofErr w:type="spellStart"/>
      <w:r w:rsidRPr="004D096C">
        <w:rPr>
          <w:rFonts w:ascii="Times New Roman" w:hAnsi="Times New Roman" w:cs="Times New Roman"/>
          <w:bCs/>
          <w:sz w:val="24"/>
          <w:szCs w:val="28"/>
        </w:rPr>
        <w:t>unc</w:t>
      </w:r>
      <w:proofErr w:type="spellEnd"/>
      <w:r w:rsidRPr="004D096C">
        <w:rPr>
          <w:rFonts w:ascii="Times New Roman" w:hAnsi="Times New Roman" w:cs="Times New Roman"/>
          <w:bCs/>
          <w:sz w:val="24"/>
          <w:szCs w:val="28"/>
        </w:rPr>
        <w:t xml:space="preserve">) = .005 and </w:t>
      </w:r>
      <w:r w:rsidRPr="004D096C">
        <w:rPr>
          <w:rFonts w:ascii="Times New Roman" w:hAnsi="Times New Roman" w:cs="Times New Roman"/>
          <w:bCs/>
          <w:i/>
          <w:sz w:val="24"/>
          <w:szCs w:val="28"/>
        </w:rPr>
        <w:t>k</w:t>
      </w:r>
      <w:r w:rsidRPr="004D096C">
        <w:rPr>
          <w:rFonts w:ascii="Times New Roman" w:hAnsi="Times New Roman" w:cs="Times New Roman"/>
          <w:bCs/>
          <w:sz w:val="24"/>
          <w:szCs w:val="28"/>
        </w:rPr>
        <w:t xml:space="preserve"> ≥ 10 </w:t>
      </w:r>
      <w:r w:rsidRPr="004D096C">
        <w:rPr>
          <w:rFonts w:ascii="Times New Roman" w:hAnsi="Times New Roman" w:cs="Times New Roman"/>
          <w:sz w:val="24"/>
          <w:szCs w:val="28"/>
        </w:rPr>
        <w:t>and cluster correction FDR p-levels indicated separately</w:t>
      </w:r>
      <w:r w:rsidRPr="004D096C">
        <w:rPr>
          <w:rFonts w:ascii="Times New Roman" w:hAnsi="Times New Roman" w:cs="Times New Roman"/>
          <w:bCs/>
          <w:sz w:val="24"/>
          <w:szCs w:val="28"/>
        </w:rPr>
        <w:t xml:space="preserve">. </w:t>
      </w:r>
    </w:p>
    <w:p w14:paraId="76D96597" w14:textId="77777777" w:rsidR="00BE4A45" w:rsidRPr="004D096C" w:rsidRDefault="00BE4A45">
      <w:pPr>
        <w:rPr>
          <w:rFonts w:ascii="Times New Roman" w:hAnsi="Times New Roman" w:cs="Times New Roman"/>
        </w:rPr>
      </w:pPr>
    </w:p>
    <w:sectPr w:rsidR="00BE4A45" w:rsidRPr="004D09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95"/>
    <w:rsid w:val="00057195"/>
    <w:rsid w:val="001333ED"/>
    <w:rsid w:val="004D096C"/>
    <w:rsid w:val="00A22013"/>
    <w:rsid w:val="00BE4A45"/>
    <w:rsid w:val="00D46305"/>
    <w:rsid w:val="00E2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E48FA"/>
  <w15:chartTrackingRefBased/>
  <w15:docId w15:val="{BB17F369-9268-42B1-8483-67B53B8B1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3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6</cp:revision>
  <dcterms:created xsi:type="dcterms:W3CDTF">2022-05-27T12:35:00Z</dcterms:created>
  <dcterms:modified xsi:type="dcterms:W3CDTF">2022-05-29T20:00:00Z</dcterms:modified>
</cp:coreProperties>
</file>